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366C8" w14:textId="77777777" w:rsidR="000C351C" w:rsidRDefault="000C351C" w:rsidP="000C351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Journal of Robotic Surgery</w:t>
      </w:r>
    </w:p>
    <w:p w14:paraId="434AF879" w14:textId="77777777" w:rsidR="000C351C" w:rsidRDefault="000C351C" w:rsidP="000C351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2B106D" w14:textId="48FA7111" w:rsidR="000C351C" w:rsidRDefault="000C351C" w:rsidP="000C351C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“Questionnaire assess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tients’</w:t>
      </w: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wareness</w:t>
      </w: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perceptions of robotic-assisted surgery.”</w:t>
      </w:r>
    </w:p>
    <w:p w14:paraId="4521F09A" w14:textId="77777777" w:rsidR="000C351C" w:rsidRPr="00DB1E20" w:rsidRDefault="000C351C" w:rsidP="000C351C">
      <w:pPr>
        <w:spacing w:before="480" w:after="240" w:line="276" w:lineRule="auto"/>
        <w:jc w:val="center"/>
        <w:rPr>
          <w:rFonts w:asciiTheme="majorBidi" w:hAnsiTheme="majorBidi" w:cstheme="majorBidi"/>
          <w:b/>
          <w:bCs/>
          <w:sz w:val="40"/>
          <w:szCs w:val="40"/>
          <w:lang w:eastAsia="en-GB"/>
        </w:rPr>
      </w:pPr>
      <w:bookmarkStart w:id="0" w:name="_Hlk209186660"/>
      <w:bookmarkStart w:id="1" w:name="_Hlk209235089"/>
      <w:r w:rsidRPr="00DB1E20">
        <w:rPr>
          <w:rFonts w:asciiTheme="majorBidi" w:hAnsiTheme="majorBidi" w:cstheme="majorBidi"/>
          <w:b/>
          <w:bCs/>
          <w:sz w:val="40"/>
          <w:szCs w:val="40"/>
          <w:lang w:eastAsia="en-GB"/>
        </w:rPr>
        <w:t>Robotic-Assisted Surgery in Egypt: National Insights into Awareness, Knowledge, and Perceptions Among Surgeons and Patients</w:t>
      </w:r>
      <w:bookmarkEnd w:id="0"/>
    </w:p>
    <w:bookmarkEnd w:id="1"/>
    <w:p w14:paraId="421816F7" w14:textId="77777777" w:rsidR="000C351C" w:rsidRPr="00CA5F73" w:rsidRDefault="000C351C" w:rsidP="000C351C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bookmarkStart w:id="2" w:name="_Hlk209173409"/>
      <w:r w:rsidRPr="00CA5F73">
        <w:rPr>
          <w:rFonts w:asciiTheme="majorBidi" w:hAnsiTheme="majorBidi" w:cstheme="majorBidi"/>
          <w:sz w:val="24"/>
          <w:szCs w:val="24"/>
        </w:rPr>
        <w:t>Ahmed H. Shoaib</w:t>
      </w:r>
      <w:bookmarkEnd w:id="2"/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A5F73">
        <w:rPr>
          <w:rFonts w:asciiTheme="majorBidi" w:hAnsiTheme="majorBidi" w:cstheme="majorBidi"/>
          <w:sz w:val="24"/>
          <w:szCs w:val="24"/>
        </w:rPr>
        <w:t>, Hazim Alkousheh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A5F73">
        <w:rPr>
          <w:rFonts w:asciiTheme="majorBidi" w:hAnsiTheme="majorBidi" w:cstheme="majorBidi"/>
          <w:sz w:val="24"/>
          <w:szCs w:val="24"/>
        </w:rPr>
        <w:t>, Karim</w:t>
      </w:r>
      <w:r>
        <w:rPr>
          <w:rFonts w:asciiTheme="majorBidi" w:hAnsiTheme="majorBidi" w:cstheme="majorBidi"/>
          <w:sz w:val="24"/>
          <w:szCs w:val="24"/>
        </w:rPr>
        <w:t xml:space="preserve"> K.</w:t>
      </w:r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la</w:t>
      </w:r>
      <w:r w:rsidRPr="00CA5F73">
        <w:rPr>
          <w:rFonts w:asciiTheme="majorBidi" w:hAnsiTheme="majorBidi" w:cstheme="majorBidi"/>
          <w:sz w:val="24"/>
          <w:szCs w:val="24"/>
        </w:rPr>
        <w:t>daw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A5F73">
        <w:rPr>
          <w:rFonts w:asciiTheme="majorBidi" w:hAnsiTheme="majorBidi" w:cstheme="majorBidi"/>
          <w:sz w:val="24"/>
          <w:szCs w:val="24"/>
        </w:rPr>
        <w:t>, Mohamed A</w:t>
      </w:r>
      <w:r>
        <w:rPr>
          <w:rFonts w:asciiTheme="majorBidi" w:hAnsiTheme="majorBidi" w:cstheme="majorBidi"/>
          <w:sz w:val="24"/>
          <w:szCs w:val="24"/>
        </w:rPr>
        <w:t>la</w:t>
      </w:r>
      <w:r w:rsidRPr="00CA5F73">
        <w:rPr>
          <w:rFonts w:asciiTheme="majorBidi" w:hAnsiTheme="majorBidi" w:cstheme="majorBidi"/>
          <w:sz w:val="24"/>
          <w:szCs w:val="24"/>
        </w:rPr>
        <w:t>yat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 Ahmed Abdelhameed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Osama Alhaddad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</w:t>
      </w:r>
      <w:r w:rsidRPr="00CA5F73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e</w:t>
      </w:r>
      <w:r w:rsidRPr="00CA5F73">
        <w:rPr>
          <w:rFonts w:asciiTheme="majorBidi" w:hAnsiTheme="majorBidi" w:cstheme="majorBidi"/>
          <w:sz w:val="24"/>
          <w:szCs w:val="24"/>
        </w:rPr>
        <w:t>if M. Elsad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Ezzeldin</w:t>
      </w:r>
      <w:r w:rsidRPr="00CA5F73">
        <w:rPr>
          <w:rFonts w:asciiTheme="majorBidi" w:hAnsiTheme="majorBidi" w:cstheme="majorBidi"/>
          <w:sz w:val="24"/>
          <w:szCs w:val="24"/>
        </w:rPr>
        <w:t xml:space="preserve"> Ahmed Abdelat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CA5F73">
        <w:rPr>
          <w:rFonts w:asciiTheme="majorBidi" w:hAnsiTheme="majorBidi" w:cstheme="majorBidi"/>
          <w:sz w:val="24"/>
          <w:szCs w:val="24"/>
        </w:rPr>
        <w:t xml:space="preserve">, Mohamed </w:t>
      </w:r>
      <w:r w:rsidRPr="00303CBC">
        <w:rPr>
          <w:rFonts w:asciiTheme="majorBidi" w:hAnsiTheme="majorBidi" w:cstheme="majorBidi"/>
          <w:sz w:val="24"/>
          <w:szCs w:val="24"/>
        </w:rPr>
        <w:t>Sloma</w:t>
      </w:r>
      <w:r w:rsidRPr="00303CB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03CBC">
        <w:rPr>
          <w:rFonts w:asciiTheme="majorBidi" w:hAnsiTheme="majorBidi" w:cstheme="majorBidi"/>
          <w:sz w:val="24"/>
          <w:szCs w:val="24"/>
        </w:rPr>
        <w:t>Nada</w:t>
      </w:r>
      <w:r w:rsidRPr="00CA5F73">
        <w:rPr>
          <w:rFonts w:asciiTheme="majorBidi" w:hAnsiTheme="majorBidi" w:cstheme="majorBidi"/>
          <w:sz w:val="24"/>
          <w:szCs w:val="24"/>
        </w:rPr>
        <w:t xml:space="preserve"> Rad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>, Mohammad A. Abd-erRaz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8</w:t>
      </w:r>
    </w:p>
    <w:p w14:paraId="3135E576" w14:textId="77777777" w:rsidR="000C351C" w:rsidRPr="00AB4AD8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Affiliations</w:t>
      </w:r>
    </w:p>
    <w:p w14:paraId="7BB0B0A3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Menoufia University, Menoufia, Egypt.</w:t>
      </w:r>
    </w:p>
    <w:p w14:paraId="44755613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8-4305-1971</w:t>
      </w:r>
    </w:p>
    <w:p w14:paraId="6473F04A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exandria University, Alexandria, Egypt.</w:t>
      </w:r>
    </w:p>
    <w:p w14:paraId="4ED63B78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5-0708-6569</w:t>
      </w:r>
    </w:p>
    <w:p w14:paraId="0BB45CB7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The Hashemite University, Zarqa, Jordan.</w:t>
      </w:r>
    </w:p>
    <w:p w14:paraId="21557E19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3-7175-7529</w:t>
      </w:r>
    </w:p>
    <w:p w14:paraId="67D33F99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in Shams University, Cairo, Egypt.</w:t>
      </w:r>
    </w:p>
    <w:p w14:paraId="2E3BCB77" w14:textId="77777777" w:rsidR="000C351C" w:rsidRPr="003B1FCD" w:rsidRDefault="000C351C" w:rsidP="000C351C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K.K.E): 0009-0002-9032-7017</w:t>
      </w:r>
    </w:p>
    <w:p w14:paraId="46F969E0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O.A): 0009-0003-7454-1838</w:t>
      </w:r>
    </w:p>
    <w:p w14:paraId="695F8173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 Azhar University, Cairo, Egypt.</w:t>
      </w:r>
    </w:p>
    <w:p w14:paraId="0FF61922" w14:textId="77777777" w:rsidR="000C351C" w:rsidRPr="003B1FCD" w:rsidRDefault="000C351C" w:rsidP="000C351C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A): 0009-0008-0183-6869</w:t>
      </w:r>
    </w:p>
    <w:p w14:paraId="6F2EE698" w14:textId="77777777" w:rsidR="000C351C" w:rsidRPr="003B1FCD" w:rsidRDefault="000C351C" w:rsidP="000C351C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A.A): 0009-0006-5491-1143</w:t>
      </w:r>
    </w:p>
    <w:p w14:paraId="75514CBA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S): 0009-0001-8998-918</w:t>
      </w:r>
    </w:p>
    <w:p w14:paraId="4AF970FC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6th of October University, Giza, Egypt</w:t>
      </w:r>
    </w:p>
    <w:p w14:paraId="5E703F4C" w14:textId="77777777" w:rsidR="000C351C" w:rsidRPr="003B1FCD" w:rsidRDefault="000C351C" w:rsidP="000C351C">
      <w:pPr>
        <w:spacing w:after="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S.M.E): 0009-0007-1362-9923</w:t>
      </w:r>
    </w:p>
    <w:p w14:paraId="133938F4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N.R): 0009-0003-5788-9082</w:t>
      </w:r>
    </w:p>
    <w:p w14:paraId="154AA32A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</w:t>
      </w:r>
      <w:r>
        <w:rPr>
          <w:rFonts w:asciiTheme="majorBidi" w:hAnsiTheme="majorBidi" w:cstheme="majorBidi"/>
          <w:sz w:val="20"/>
          <w:szCs w:val="20"/>
        </w:rPr>
        <w:t>-</w:t>
      </w:r>
      <w:r w:rsidRPr="003B1FCD">
        <w:rPr>
          <w:rFonts w:asciiTheme="majorBidi" w:hAnsiTheme="majorBidi" w:cstheme="majorBidi"/>
          <w:sz w:val="20"/>
          <w:szCs w:val="20"/>
        </w:rPr>
        <w:t>Azhar University, Damietta, Egypt.</w:t>
      </w:r>
    </w:p>
    <w:p w14:paraId="6B623069" w14:textId="77777777" w:rsidR="000C351C" w:rsidRPr="003B1FCD" w:rsidRDefault="000C351C" w:rsidP="000C351C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4-4552-6919</w:t>
      </w:r>
    </w:p>
    <w:p w14:paraId="30E82827" w14:textId="77777777" w:rsidR="000C351C" w:rsidRPr="003B1FCD" w:rsidRDefault="000C351C" w:rsidP="000C351C">
      <w:pPr>
        <w:pStyle w:val="ListParagraph"/>
        <w:numPr>
          <w:ilvl w:val="0"/>
          <w:numId w:val="8"/>
        </w:numPr>
        <w:spacing w:after="0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General Surgery, Faculty of Medicine, Ain Shams University, Cairo, Egypt.</w:t>
      </w:r>
    </w:p>
    <w:p w14:paraId="55592B52" w14:textId="77777777" w:rsidR="000C351C" w:rsidRPr="003B1FCD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ORCID: 0000-0002-8498-9957</w:t>
      </w:r>
    </w:p>
    <w:p w14:paraId="58DFC9BF" w14:textId="77777777" w:rsidR="000C351C" w:rsidRPr="00CA5F73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</w:p>
    <w:p w14:paraId="1C4B7FE0" w14:textId="77777777" w:rsidR="000C351C" w:rsidRPr="00AB4AD8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Correspondence</w:t>
      </w:r>
    </w:p>
    <w:p w14:paraId="177585E6" w14:textId="77777777" w:rsidR="000C351C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,</w:t>
      </w:r>
      <w:r>
        <w:rPr>
          <w:rFonts w:asciiTheme="majorBidi" w:hAnsiTheme="majorBidi" w:cstheme="majorBidi"/>
          <w:sz w:val="24"/>
          <w:szCs w:val="24"/>
        </w:rPr>
        <w:t xml:space="preserve"> MBBCh</w:t>
      </w:r>
    </w:p>
    <w:p w14:paraId="129E9403" w14:textId="77777777" w:rsidR="000C351C" w:rsidRPr="00CA5F73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Faculty of Medicine, Menoufia University</w:t>
      </w:r>
    </w:p>
    <w:p w14:paraId="68A0E731" w14:textId="77777777" w:rsidR="000C351C" w:rsidRPr="00CA5F73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Address: Menoufia - Egypt</w:t>
      </w:r>
    </w:p>
    <w:p w14:paraId="7FD2342A" w14:textId="77777777" w:rsidR="000C351C" w:rsidRPr="00CA5F73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Phone Number: +201279012239</w:t>
      </w:r>
    </w:p>
    <w:p w14:paraId="3E2828A4" w14:textId="77777777" w:rsidR="000C351C" w:rsidRPr="00CA5F73" w:rsidRDefault="000C351C" w:rsidP="000C351C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5" w:history="1">
        <w:r w:rsidRPr="00CA5F73">
          <w:rPr>
            <w:rStyle w:val="Hyperlink"/>
            <w:rFonts w:asciiTheme="majorBidi" w:hAnsiTheme="majorBidi" w:cstheme="majorBidi"/>
            <w:sz w:val="24"/>
            <w:szCs w:val="24"/>
          </w:rPr>
          <w:t>mohamed.ft.srour@gmail.com</w:t>
        </w:r>
      </w:hyperlink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</w:p>
    <w:p w14:paraId="2AE99B8D" w14:textId="3F958A39" w:rsidR="00474C42" w:rsidRDefault="00474C4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4BB52F0" w14:textId="526C01CE" w:rsidR="00933929" w:rsidRPr="00933929" w:rsidRDefault="00933929" w:rsidP="00B63E43">
      <w:pPr>
        <w:bidi/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 xml:space="preserve">القسم 1: المعلومات </w:t>
      </w:r>
      <w:r w:rsidR="00CB4480" w:rsidRPr="00933929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</w:rPr>
        <w:t>الشخصية</w:t>
      </w:r>
      <w:r w:rsidR="00CB44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B4480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t>والخبرة</w:t>
      </w:r>
      <w:r w:rsidR="009B33D2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  <w:t xml:space="preserve"> بالتكنولوجيا</w:t>
      </w:r>
    </w:p>
    <w:p w14:paraId="3169AA8A" w14:textId="41D5E1CE" w:rsidR="00933929" w:rsidRPr="00933929" w:rsidRDefault="00933929" w:rsidP="00B63E43">
      <w:pPr>
        <w:numPr>
          <w:ilvl w:val="0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الاسم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 xml:space="preserve"> .....................................................</w:t>
      </w:r>
    </w:p>
    <w:p w14:paraId="4A00F726" w14:textId="45447E4B" w:rsidR="005C1114" w:rsidRDefault="00933929" w:rsidP="00B63E43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العمر</w:t>
      </w:r>
      <w:r w:rsidR="009F6C5A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....................................................</w:t>
      </w:r>
      <w:r w:rsidR="009F6C5A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عامًا </w:t>
      </w:r>
    </w:p>
    <w:p w14:paraId="59A90DCC" w14:textId="77777777" w:rsidR="005C1114" w:rsidRPr="005C1114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AB185F" w14:textId="1D8FBF48" w:rsidR="005C1114" w:rsidRPr="005C1114" w:rsidRDefault="00933929" w:rsidP="00B63E43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الجنس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3D494B6" w14:textId="7764B40E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ذكر</w:t>
      </w:r>
    </w:p>
    <w:p w14:paraId="5D59D5CB" w14:textId="045D64E4" w:rsidR="00933929" w:rsidRDefault="000C4458" w:rsidP="00B63E43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نثى</w:t>
      </w:r>
    </w:p>
    <w:p w14:paraId="56E4C524" w14:textId="77777777" w:rsidR="005C1114" w:rsidRPr="00933929" w:rsidRDefault="005C1114" w:rsidP="00B63E43">
      <w:pPr>
        <w:bidi/>
        <w:spacing w:after="0" w:line="276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5A6BB81E" w14:textId="77777777" w:rsidR="00933929" w:rsidRPr="00933929" w:rsidRDefault="00933929" w:rsidP="00B63E43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الجنسية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1833BE6" w14:textId="0C5350E3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صري</w:t>
      </w:r>
    </w:p>
    <w:p w14:paraId="529DE110" w14:textId="085BAED0" w:rsidR="00933929" w:rsidRDefault="000C4458" w:rsidP="00B63E43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غير مصري (يرجى التحديد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....................</w:t>
      </w:r>
      <w:r w:rsidR="00484422">
        <w:rPr>
          <w:rFonts w:ascii="Times New Roman" w:eastAsia="Times New Roman" w:hAnsi="Times New Roman" w:cs="Times New Roman"/>
          <w:sz w:val="24"/>
          <w:szCs w:val="24"/>
        </w:rPr>
        <w:t>(</w:t>
      </w:r>
    </w:p>
    <w:p w14:paraId="428F7F76" w14:textId="77777777" w:rsidR="005C1114" w:rsidRPr="00933929" w:rsidRDefault="005C1114" w:rsidP="00B63E43">
      <w:pPr>
        <w:bidi/>
        <w:spacing w:after="0" w:line="276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0DCFFC0E" w14:textId="77777777" w:rsidR="00933929" w:rsidRPr="00933929" w:rsidRDefault="00933929" w:rsidP="00B63E43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المستوى التعليمي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F05655F" w14:textId="45349213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بتدائي</w:t>
      </w:r>
    </w:p>
    <w:p w14:paraId="0FE22151" w14:textId="55947CD0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ثانوي</w:t>
      </w:r>
    </w:p>
    <w:p w14:paraId="7124E8F4" w14:textId="5B9D12B4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دبلوم</w:t>
      </w:r>
    </w:p>
    <w:p w14:paraId="3009D240" w14:textId="63C98537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جامعي</w:t>
      </w:r>
    </w:p>
    <w:p w14:paraId="03D3B39A" w14:textId="3DEF4EAA" w:rsidR="00933929" w:rsidRDefault="000C4458" w:rsidP="00B63E43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دراسات عليا</w:t>
      </w:r>
    </w:p>
    <w:p w14:paraId="734A2000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9DBFF5" w14:textId="77777777" w:rsidR="00933929" w:rsidRPr="00933929" w:rsidRDefault="00933929" w:rsidP="00B63E43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كم ساعة في المتوسط تستخدم التكنولوجيا يوميًا (مثل أجهزة الكمبيوتر، الهواتف المحمولة، إلخ)؟</w:t>
      </w:r>
    </w:p>
    <w:p w14:paraId="1DDA0FDE" w14:textId="77777777" w:rsidR="00933929" w:rsidRDefault="00933929" w:rsidP="00B63E43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</w:rPr>
        <w:t xml:space="preserve">............................. </w:t>
      </w: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ساعة/اليوم</w:t>
      </w:r>
    </w:p>
    <w:p w14:paraId="77DDC7E2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9F86D9" w14:textId="77777777" w:rsidR="00933929" w:rsidRPr="00933929" w:rsidRDefault="00933929" w:rsidP="00B63E43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ما مدى راحتك في التعامل مع التكنولوجيا؟</w:t>
      </w:r>
    </w:p>
    <w:p w14:paraId="70050C72" w14:textId="24F881F4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غير مريح</w:t>
      </w:r>
    </w:p>
    <w:p w14:paraId="0CBB548C" w14:textId="765E3CA2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ريح إلى حد ما</w:t>
      </w:r>
    </w:p>
    <w:p w14:paraId="09A73E54" w14:textId="683AB964" w:rsid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ريح</w:t>
      </w:r>
    </w:p>
    <w:p w14:paraId="41FCE8A3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0ECA38" w14:textId="0101F046" w:rsidR="00933929" w:rsidRPr="00933929" w:rsidRDefault="00933929" w:rsidP="00B63E43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كيف تص</w:t>
      </w:r>
      <w:r w:rsidR="00CB1409">
        <w:rPr>
          <w:rFonts w:ascii="Times New Roman" w:eastAsia="Times New Roman" w:hAnsi="Times New Roman" w:cs="Times New Roman" w:hint="cs"/>
          <w:sz w:val="24"/>
          <w:szCs w:val="24"/>
          <w:rtl/>
          <w:lang w:bidi="ar-EG"/>
        </w:rPr>
        <w:t>ن</w:t>
      </w: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ف خبرتك في استخدام التكنولوجيا؟</w:t>
      </w:r>
    </w:p>
    <w:p w14:paraId="0270BEE8" w14:textId="1FA07DD8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بتدئ (ليس لدي خبرة)</w:t>
      </w:r>
    </w:p>
    <w:p w14:paraId="3A5887CC" w14:textId="2A72FBD6" w:rsidR="00933929" w:rsidRPr="00933929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توسط (لدي خبرة)</w:t>
      </w:r>
    </w:p>
    <w:p w14:paraId="715E7BD2" w14:textId="4D3E7939" w:rsidR="00CB4480" w:rsidRDefault="000C4458" w:rsidP="00B63E43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تقدم (محترف)</w:t>
      </w:r>
    </w:p>
    <w:p w14:paraId="70BD61C9" w14:textId="77777777" w:rsidR="00CB4480" w:rsidRDefault="00CB4480">
      <w:pPr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br w:type="page"/>
      </w:r>
    </w:p>
    <w:p w14:paraId="1871B402" w14:textId="77777777" w:rsidR="00933929" w:rsidRPr="00933929" w:rsidRDefault="00933929" w:rsidP="00B63E43">
      <w:pPr>
        <w:bidi/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>القسم 2: المعرفة بالجراحة الروبوتية</w:t>
      </w:r>
    </w:p>
    <w:p w14:paraId="5D137FB3" w14:textId="76F1BB71" w:rsidR="00933929" w:rsidRPr="009B33D2" w:rsidRDefault="00933929" w:rsidP="009B33D2">
      <w:pPr>
        <w:pStyle w:val="ListParagraph"/>
        <w:numPr>
          <w:ilvl w:val="0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33D2">
        <w:rPr>
          <w:rFonts w:ascii="Times New Roman" w:eastAsia="Times New Roman" w:hAnsi="Times New Roman" w:cs="Times New Roman"/>
          <w:sz w:val="24"/>
          <w:szCs w:val="24"/>
          <w:rtl/>
        </w:rPr>
        <w:t>هل سمعت من قبل عن الجراحة الروبوتية؟</w:t>
      </w:r>
    </w:p>
    <w:p w14:paraId="5016E119" w14:textId="0B09E1F1" w:rsidR="00933929" w:rsidRPr="00933929" w:rsidRDefault="000C4458" w:rsidP="00B63E43">
      <w:pPr>
        <w:numPr>
          <w:ilvl w:val="1"/>
          <w:numId w:val="2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عم</w:t>
      </w:r>
    </w:p>
    <w:p w14:paraId="18C66B94" w14:textId="32159515" w:rsidR="00933929" w:rsidRDefault="000C4458" w:rsidP="00B63E43">
      <w:pPr>
        <w:numPr>
          <w:ilvl w:val="1"/>
          <w:numId w:val="2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 xml:space="preserve">لا (انتقل إلى السؤال رقم </w:t>
      </w:r>
      <w:r w:rsidR="009B33D2">
        <w:rPr>
          <w:rFonts w:ascii="Times New Roman" w:eastAsia="Times New Roman" w:hAnsi="Times New Roman" w:cs="Times New Roman" w:hint="cs"/>
          <w:sz w:val="24"/>
          <w:szCs w:val="24"/>
          <w:rtl/>
        </w:rPr>
        <w:t>11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)</w:t>
      </w:r>
    </w:p>
    <w:p w14:paraId="68502AD9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19CB09" w14:textId="3278A838" w:rsidR="00933929" w:rsidRPr="009B33D2" w:rsidRDefault="00933929" w:rsidP="009B33D2">
      <w:pPr>
        <w:pStyle w:val="ListParagraph"/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33D2">
        <w:rPr>
          <w:rFonts w:ascii="Times New Roman" w:eastAsia="Times New Roman" w:hAnsi="Times New Roman" w:cs="Times New Roman"/>
          <w:sz w:val="24"/>
          <w:szCs w:val="24"/>
          <w:rtl/>
        </w:rPr>
        <w:t>إذا كانت الإجابة "نعم"، من أين سمعت عنها؟</w:t>
      </w:r>
      <w:r w:rsidR="00EE6619" w:rsidRPr="009B33D2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(اختر كل ما ينطبق)</w:t>
      </w:r>
    </w:p>
    <w:p w14:paraId="6B8EC992" w14:textId="4F605EC2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إنترنت ومواقع التواصل الاجتماعي</w:t>
      </w:r>
    </w:p>
    <w:p w14:paraId="5FD7D3CF" w14:textId="2849292E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طبيب</w:t>
      </w:r>
    </w:p>
    <w:p w14:paraId="75E58A15" w14:textId="30B17B60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وسائل الإعلام (تلفزيون، إذاعة، إلخ)</w:t>
      </w:r>
    </w:p>
    <w:p w14:paraId="01EF3853" w14:textId="10BE0932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جلة</w:t>
      </w:r>
    </w:p>
    <w:p w14:paraId="515082D2" w14:textId="70C7DD7D" w:rsid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أقارب أو الأصدقاء</w:t>
      </w:r>
    </w:p>
    <w:p w14:paraId="18B794C0" w14:textId="07DF6B6A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غير ذلك (يرجى التحديد)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>: ....................</w:t>
      </w:r>
    </w:p>
    <w:p w14:paraId="269F0915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D247CA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ما الذي تفهمه من مصطلح "الجراحة الروبوتية"؟</w:t>
      </w:r>
    </w:p>
    <w:p w14:paraId="7F18F981" w14:textId="01A8B52C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روبوت يجري الجراحة بينما الجراح يراقب</w:t>
      </w:r>
    </w:p>
    <w:p w14:paraId="7C28C3FE" w14:textId="4E306C52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 xml:space="preserve">الجراح يتحكم في الأدوات </w:t>
      </w:r>
      <w:r w:rsidR="005E4DEE" w:rsidRPr="00933929">
        <w:rPr>
          <w:rFonts w:ascii="Times New Roman" w:eastAsia="Times New Roman" w:hAnsi="Times New Roman" w:cs="Times New Roman" w:hint="cs"/>
          <w:sz w:val="24"/>
          <w:szCs w:val="24"/>
          <w:rtl/>
        </w:rPr>
        <w:t>الروبوتية</w:t>
      </w:r>
      <w:r w:rsidR="005E4D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E4DEE" w:rsidRPr="00933929">
        <w:rPr>
          <w:rFonts w:ascii="Times New Roman" w:eastAsia="Times New Roman" w:hAnsi="Times New Roman" w:cs="Times New Roman" w:hint="cs"/>
          <w:sz w:val="24"/>
          <w:szCs w:val="24"/>
          <w:rtl/>
        </w:rPr>
        <w:t>ويجرى</w:t>
      </w:r>
      <w:r w:rsidR="00EB3282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العملية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بالكامل</w:t>
      </w:r>
    </w:p>
    <w:p w14:paraId="42F3EA79" w14:textId="611E3AC4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روبوت يتبع أوامر مبرمجة مسبقًا من الجراح</w:t>
      </w:r>
    </w:p>
    <w:p w14:paraId="2276FFE5" w14:textId="540F4007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جراح غير موجود في غرفة العمليات والروبوت يجري العملية وفق البرمجة</w:t>
      </w:r>
    </w:p>
    <w:p w14:paraId="4A43C929" w14:textId="2EE19C89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 أعرف</w:t>
      </w:r>
    </w:p>
    <w:p w14:paraId="42A4C8C4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8902FC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أي من الخيارات التالية تتشابه أكثر مع الجراحة الروبوتية؟</w:t>
      </w:r>
    </w:p>
    <w:p w14:paraId="14445644" w14:textId="4E8E40D2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جراحة التقليدية المفتوحة (قطع كبير في الجلد)</w:t>
      </w:r>
    </w:p>
    <w:p w14:paraId="1CAE2494" w14:textId="08843C80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جراحة المناظير (</w:t>
      </w:r>
      <w:r w:rsidR="00933929">
        <w:rPr>
          <w:rFonts w:ascii="Times New Roman" w:eastAsia="Times New Roman" w:hAnsi="Times New Roman" w:cs="Times New Roman" w:hint="cs"/>
          <w:sz w:val="24"/>
          <w:szCs w:val="24"/>
          <w:rtl/>
          <w:lang w:bidi="ar-EG"/>
        </w:rPr>
        <w:t xml:space="preserve">جراحة </w:t>
      </w:r>
      <w:r w:rsidR="005E4DEE">
        <w:rPr>
          <w:rFonts w:ascii="Times New Roman" w:eastAsia="Times New Roman" w:hAnsi="Times New Roman" w:cs="Times New Roman" w:hint="cs"/>
          <w:sz w:val="24"/>
          <w:szCs w:val="24"/>
          <w:rtl/>
          <w:lang w:bidi="ar-EG"/>
        </w:rPr>
        <w:t>ب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فتحات صغيرة)</w:t>
      </w:r>
    </w:p>
    <w:p w14:paraId="5FBE0C3E" w14:textId="55D3FA9A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جراحة الليزر</w:t>
      </w:r>
    </w:p>
    <w:p w14:paraId="18E8957F" w14:textId="4E11180B" w:rsidR="00933929" w:rsidRDefault="000C4458" w:rsidP="009B33D2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 أعرف</w:t>
      </w:r>
    </w:p>
    <w:p w14:paraId="7226262E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BBDCFD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هل الجراحة الروبوتية متوفرة في مصر؟</w:t>
      </w:r>
    </w:p>
    <w:p w14:paraId="1B19A410" w14:textId="1EA5E935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عم</w:t>
      </w:r>
    </w:p>
    <w:p w14:paraId="41B7BE99" w14:textId="5F0EAA9E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</w:t>
      </w:r>
    </w:p>
    <w:p w14:paraId="50885FF3" w14:textId="6F3006AE" w:rsidR="00CB4480" w:rsidRDefault="000C4458" w:rsidP="00CB4480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ست متأكدًا</w:t>
      </w:r>
    </w:p>
    <w:p w14:paraId="5EE41615" w14:textId="010108B9" w:rsidR="005C1114" w:rsidRPr="00CB4480" w:rsidRDefault="00CB4480" w:rsidP="00CB448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3FFCCE2" w14:textId="3D2F0966" w:rsidR="00933929" w:rsidRPr="00933929" w:rsidRDefault="00933929" w:rsidP="00B63E43">
      <w:pPr>
        <w:bidi/>
        <w:spacing w:before="100" w:beforeAutospacing="1" w:after="100" w:afterAutospacing="1" w:line="276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  <w:lastRenderedPageBreak/>
        <w:t>القسم 3: التقييم الشخصي للجراحة الروبوتية</w:t>
      </w:r>
    </w:p>
    <w:p w14:paraId="6763E459" w14:textId="37CA9BAC" w:rsidR="00933929" w:rsidRPr="009B33D2" w:rsidRDefault="00933929" w:rsidP="009B33D2">
      <w:pPr>
        <w:pStyle w:val="ListParagraph"/>
        <w:numPr>
          <w:ilvl w:val="0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33D2">
        <w:rPr>
          <w:rFonts w:ascii="Times New Roman" w:eastAsia="Times New Roman" w:hAnsi="Times New Roman" w:cs="Times New Roman"/>
          <w:sz w:val="24"/>
          <w:szCs w:val="24"/>
          <w:rtl/>
        </w:rPr>
        <w:t>مقارنة بالجراحة التقليدية، ما الذي يرتبط باستخدام الجراحة الروبوتية؟ (اختر كل ما ينطبق)</w:t>
      </w:r>
      <w:r w:rsidRPr="009B33D2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E3C19E6" w14:textId="5F234A60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كثر أمانًا</w:t>
      </w:r>
    </w:p>
    <w:p w14:paraId="62BA7826" w14:textId="4F4CD4F5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قل ألمًا</w:t>
      </w:r>
    </w:p>
    <w:p w14:paraId="26A043B7" w14:textId="60126918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تائج أفضل</w:t>
      </w:r>
    </w:p>
    <w:p w14:paraId="6D528B42" w14:textId="22AC8D35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سرع</w:t>
      </w:r>
    </w:p>
    <w:p w14:paraId="12B563A2" w14:textId="28E35F03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كثر تكلفة</w:t>
      </w:r>
    </w:p>
    <w:p w14:paraId="53BBECAE" w14:textId="603FDB79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 شيء مما سبق</w:t>
      </w:r>
    </w:p>
    <w:p w14:paraId="19555844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3BD34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هل لديك أي مخاوف بشأن الجراحة الروبوتية؟ (اختر كل ما ينطبق)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22E669B" w14:textId="0319FFB7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تعطل الروبوت أثناء الجراحة</w:t>
      </w:r>
    </w:p>
    <w:p w14:paraId="592325BE" w14:textId="108AFDA6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الروبوت قد يقوم بعملية خاطئة</w:t>
      </w:r>
    </w:p>
    <w:p w14:paraId="346BD745" w14:textId="59299E41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يس لدي مخاوف</w:t>
      </w:r>
    </w:p>
    <w:p w14:paraId="282E4577" w14:textId="587309B8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غير ذلك (يرجى التحديد)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>: ....................</w:t>
      </w:r>
    </w:p>
    <w:p w14:paraId="6A05168A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2BA014" w14:textId="77777777" w:rsidR="00933929" w:rsidRPr="00933929" w:rsidRDefault="00933929" w:rsidP="009B33D2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إذا كنت بحاجة إلى عملية جراحية، هل تفضل استخدام الروبوت؟</w:t>
      </w:r>
    </w:p>
    <w:p w14:paraId="2EA8DB6F" w14:textId="3DAF9805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عم</w:t>
      </w:r>
    </w:p>
    <w:p w14:paraId="1EF705B2" w14:textId="68D7C98E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</w:t>
      </w:r>
    </w:p>
    <w:p w14:paraId="05A24560" w14:textId="3AC1D7C9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ست متأكدًا</w:t>
      </w:r>
    </w:p>
    <w:p w14:paraId="5CF38D1B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4C20D5" w14:textId="77777777" w:rsidR="00933929" w:rsidRPr="00933929" w:rsidRDefault="00933929" w:rsidP="009B33D2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ما رأيك في مهارة الجراحين الذين يستخدمون الروبوت مقارنة بغيرهم؟</w:t>
      </w:r>
    </w:p>
    <w:p w14:paraId="2C94649F" w14:textId="1FBA8EB6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كثر مهارة</w:t>
      </w:r>
    </w:p>
    <w:p w14:paraId="53E4E80D" w14:textId="104CA62C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تشابهة في المهارة</w:t>
      </w:r>
    </w:p>
    <w:p w14:paraId="0FA70EB8" w14:textId="55A6C17E" w:rsidR="00933929" w:rsidRDefault="000C4458" w:rsidP="009B33D2">
      <w:pPr>
        <w:numPr>
          <w:ilvl w:val="1"/>
          <w:numId w:val="1"/>
        </w:numPr>
        <w:bidi/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قل مهارة</w:t>
      </w:r>
    </w:p>
    <w:p w14:paraId="71EF7D13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EC7413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ما رأيك في المستشفيات التي تستخدم الروبوت؟</w:t>
      </w:r>
    </w:p>
    <w:p w14:paraId="082DBE78" w14:textId="1406A589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فضل من المستشفيات التي لا تستخدم الروبوت</w:t>
      </w:r>
    </w:p>
    <w:p w14:paraId="5DF0B298" w14:textId="78C0DADB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مشابهة للمستشفيات التي لا تستخدم الروبوت</w:t>
      </w:r>
    </w:p>
    <w:p w14:paraId="7600697A" w14:textId="272BDBDD" w:rsidR="00933929" w:rsidRDefault="000C4458" w:rsidP="009B33D2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سوأ من المستشفيات التي لا تستخدم الروبوت</w:t>
      </w:r>
    </w:p>
    <w:p w14:paraId="4F4FAF18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DB5B9E" w14:textId="77777777" w:rsidR="00933929" w:rsidRPr="00933929" w:rsidRDefault="00933929" w:rsidP="009B33D2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مقارنة بجراحة المناظير القياسية، هل الجراحة الروبوتية</w:t>
      </w:r>
      <w:r w:rsidRPr="0093392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62567E42" w14:textId="32EE5C05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كثر تكلفة</w:t>
      </w:r>
    </w:p>
    <w:p w14:paraId="2B369D38" w14:textId="15EB31DC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فس التكلفة</w:t>
      </w:r>
    </w:p>
    <w:p w14:paraId="64E22330" w14:textId="01200609" w:rsidR="000C4458" w:rsidRDefault="000C4458" w:rsidP="009B33D2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أقل تكلفة</w:t>
      </w:r>
    </w:p>
    <w:p w14:paraId="050909CA" w14:textId="77777777" w:rsidR="000C4458" w:rsidRPr="000C4458" w:rsidRDefault="000C4458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2091E7" w14:textId="77777777" w:rsidR="00933929" w:rsidRPr="00933929" w:rsidRDefault="00933929" w:rsidP="009B33D2">
      <w:pPr>
        <w:numPr>
          <w:ilvl w:val="0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هل تعتقد أن الجراحة الروبوتية ستحل محل العمليات الجراحية التقليدية؟</w:t>
      </w:r>
    </w:p>
    <w:p w14:paraId="148A4B6C" w14:textId="309C1B00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عم</w:t>
      </w:r>
    </w:p>
    <w:p w14:paraId="187C357E" w14:textId="7099CC19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</w:t>
      </w:r>
    </w:p>
    <w:p w14:paraId="701CF2A5" w14:textId="2A174D22" w:rsidR="00933929" w:rsidRDefault="000C4458" w:rsidP="009B33D2">
      <w:pPr>
        <w:numPr>
          <w:ilvl w:val="1"/>
          <w:numId w:val="1"/>
        </w:num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ست متأكدًا</w:t>
      </w:r>
    </w:p>
    <w:p w14:paraId="0A30031E" w14:textId="77777777" w:rsidR="005C1114" w:rsidRPr="00933929" w:rsidRDefault="005C1114" w:rsidP="00B63E43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9595E9" w14:textId="77777777" w:rsidR="00933929" w:rsidRPr="00933929" w:rsidRDefault="00933929" w:rsidP="009B33D2">
      <w:pPr>
        <w:numPr>
          <w:ilvl w:val="0"/>
          <w:numId w:val="1"/>
        </w:numPr>
        <w:bidi/>
        <w:spacing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929">
        <w:rPr>
          <w:rFonts w:ascii="Times New Roman" w:eastAsia="Times New Roman" w:hAnsi="Times New Roman" w:cs="Times New Roman"/>
          <w:sz w:val="24"/>
          <w:szCs w:val="24"/>
          <w:rtl/>
        </w:rPr>
        <w:t>هل تعتقد أن استخدام الروبوت في العمليات يمكن أن يحسن النتائج الجراحية؟</w:t>
      </w:r>
    </w:p>
    <w:p w14:paraId="02A4C9C4" w14:textId="6ACA5D81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نعم</w:t>
      </w:r>
    </w:p>
    <w:p w14:paraId="06DD0793" w14:textId="20E6A51F" w:rsidR="00933929" w:rsidRPr="00933929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ا</w:t>
      </w:r>
    </w:p>
    <w:p w14:paraId="4A099132" w14:textId="6C121C23" w:rsidR="00496FFC" w:rsidRDefault="000C4458" w:rsidP="009B33D2">
      <w:pPr>
        <w:numPr>
          <w:ilvl w:val="1"/>
          <w:numId w:val="1"/>
        </w:numPr>
        <w:bidi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9B">
        <w:rPr>
          <w:rFonts w:asciiTheme="majorBidi" w:hAnsiTheme="majorBidi" w:cstheme="majorBidi"/>
          <w:sz w:val="24"/>
          <w:szCs w:val="24"/>
          <w:lang w:bidi="ar-EG"/>
        </w:rPr>
        <w:sym w:font="Wingdings 2" w:char="F0A3"/>
      </w:r>
      <w:r w:rsidRPr="00AE4681">
        <w:rPr>
          <w:rFonts w:asciiTheme="majorBidi" w:eastAsia="Times New Roman" w:hAnsiTheme="majorBidi" w:cstheme="majorBidi"/>
          <w:sz w:val="24"/>
          <w:szCs w:val="24"/>
          <w:lang w:eastAsia="zh-CN" w:bidi="ar-EG"/>
        </w:rPr>
        <w:t xml:space="preserve"> </w:t>
      </w:r>
      <w:r w:rsidRPr="0094669B">
        <w:rPr>
          <w:rFonts w:asciiTheme="majorBidi" w:hAnsiTheme="majorBidi" w:cstheme="majorBidi"/>
          <w:sz w:val="24"/>
          <w:szCs w:val="24"/>
          <w:rtl/>
          <w:lang w:bidi="ar-EG"/>
        </w:rPr>
        <w:t xml:space="preserve">  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3929" w:rsidRPr="00933929">
        <w:rPr>
          <w:rFonts w:ascii="Times New Roman" w:eastAsia="Times New Roman" w:hAnsi="Times New Roman" w:cs="Times New Roman"/>
          <w:sz w:val="24"/>
          <w:szCs w:val="24"/>
          <w:rtl/>
        </w:rPr>
        <w:t>لست متأكدًا</w:t>
      </w:r>
    </w:p>
    <w:p w14:paraId="52B60039" w14:textId="68A9D23C" w:rsidR="00122983" w:rsidRPr="00122983" w:rsidRDefault="00122983" w:rsidP="00122983">
      <w:pPr>
        <w:bidi/>
        <w:spacing w:before="100" w:beforeAutospacing="1" w:after="100" w:afterAutospacing="1" w:line="276" w:lineRule="auto"/>
        <w:ind w:left="4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122983">
        <w:rPr>
          <w:rFonts w:ascii="Times New Roman" w:eastAsia="Times New Roman" w:hAnsi="Times New Roman" w:cs="Times New Roman"/>
          <w:b/>
          <w:bCs/>
          <w:sz w:val="32"/>
          <w:szCs w:val="32"/>
        </w:rPr>
        <w:lastRenderedPageBreak/>
        <w:t>English version of general patient questionnaire</w:t>
      </w:r>
    </w:p>
    <w:p w14:paraId="5071FD38" w14:textId="2E2FF223" w:rsidR="00122983" w:rsidRPr="00122983" w:rsidRDefault="00122983" w:rsidP="00122983">
      <w:pPr>
        <w:pStyle w:val="Heading2"/>
        <w:shd w:val="clear" w:color="auto" w:fill="FFFFFF"/>
        <w:spacing w:before="274" w:after="206"/>
        <w:rPr>
          <w:rFonts w:asciiTheme="majorBidi" w:hAnsiTheme="majorBidi"/>
          <w:color w:val="auto"/>
          <w:sz w:val="24"/>
          <w:szCs w:val="24"/>
        </w:rPr>
      </w:pPr>
      <w:r w:rsidRPr="00122983">
        <w:rPr>
          <w:rStyle w:val="Strong"/>
          <w:rFonts w:asciiTheme="majorBidi" w:hAnsiTheme="majorBidi"/>
          <w:b w:val="0"/>
          <w:bCs w:val="0"/>
          <w:color w:val="auto"/>
          <w:sz w:val="24"/>
          <w:szCs w:val="24"/>
        </w:rPr>
        <w:t>Section 1: Demographics and Technology Experience</w:t>
      </w:r>
    </w:p>
    <w:p w14:paraId="400C3F89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Name</w:t>
      </w:r>
      <w:r w:rsidRPr="00122983">
        <w:rPr>
          <w:rFonts w:asciiTheme="majorBidi" w:hAnsiTheme="majorBidi" w:cstheme="majorBidi"/>
        </w:rPr>
        <w:br/>
        <w:t>_______________________________________________________</w:t>
      </w:r>
    </w:p>
    <w:p w14:paraId="30EE3DB7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Age</w:t>
      </w:r>
      <w:r w:rsidRPr="00122983">
        <w:rPr>
          <w:rFonts w:asciiTheme="majorBidi" w:hAnsiTheme="majorBidi" w:cstheme="majorBidi"/>
        </w:rPr>
        <w:br/>
        <w:t>_______________________________________________________ years</w:t>
      </w:r>
    </w:p>
    <w:p w14:paraId="3EC2723E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Gender</w:t>
      </w:r>
      <w:r w:rsidRPr="00122983">
        <w:rPr>
          <w:rFonts w:asciiTheme="majorBidi" w:hAnsiTheme="majorBidi" w:cstheme="majorBidi"/>
        </w:rPr>
        <w:t>:</w:t>
      </w:r>
    </w:p>
    <w:p w14:paraId="44A5896B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ale</w:t>
      </w:r>
    </w:p>
    <w:p w14:paraId="1D959FFF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Female</w:t>
      </w:r>
    </w:p>
    <w:p w14:paraId="1027B01D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Nationality</w:t>
      </w:r>
      <w:r w:rsidRPr="00122983">
        <w:rPr>
          <w:rFonts w:asciiTheme="majorBidi" w:hAnsiTheme="majorBidi" w:cstheme="majorBidi"/>
        </w:rPr>
        <w:t>:</w:t>
      </w:r>
    </w:p>
    <w:p w14:paraId="5D9BFE08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Egyptian</w:t>
      </w:r>
    </w:p>
    <w:p w14:paraId="446D6D45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n-Egyptian (please specify) ____________________________</w:t>
      </w:r>
    </w:p>
    <w:p w14:paraId="3505CD47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Education Level</w:t>
      </w:r>
      <w:r w:rsidRPr="00122983">
        <w:rPr>
          <w:rFonts w:asciiTheme="majorBidi" w:hAnsiTheme="majorBidi" w:cstheme="majorBidi"/>
        </w:rPr>
        <w:t>:</w:t>
      </w:r>
    </w:p>
    <w:p w14:paraId="3AA0F522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Primary</w:t>
      </w:r>
    </w:p>
    <w:p w14:paraId="4BE8F91C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Secondary</w:t>
      </w:r>
    </w:p>
    <w:p w14:paraId="43A98642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Diploma</w:t>
      </w:r>
    </w:p>
    <w:p w14:paraId="599058B5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University</w:t>
      </w:r>
    </w:p>
    <w:p w14:paraId="11A80394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Postgraduate</w:t>
      </w:r>
    </w:p>
    <w:p w14:paraId="759E06D9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On average, how many hours per day do you use technology (e.g., computers, mobile phones, etc.)?</w:t>
      </w:r>
      <w:r w:rsidRPr="00122983">
        <w:rPr>
          <w:rFonts w:asciiTheme="majorBidi" w:hAnsiTheme="majorBidi" w:cstheme="majorBidi"/>
        </w:rPr>
        <w:br/>
        <w:t>____________________________ hours/day</w:t>
      </w:r>
    </w:p>
    <w:p w14:paraId="4A79BAFA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How comfortable are you with using technology?</w:t>
      </w:r>
    </w:p>
    <w:p w14:paraId="3B06E44F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t comfortable</w:t>
      </w:r>
    </w:p>
    <w:p w14:paraId="12717C39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Somewhat comfortable</w:t>
      </w:r>
    </w:p>
    <w:p w14:paraId="26B76229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Comfortable</w:t>
      </w:r>
    </w:p>
    <w:p w14:paraId="643D955C" w14:textId="77777777" w:rsidR="00122983" w:rsidRPr="00122983" w:rsidRDefault="00122983" w:rsidP="00122983">
      <w:pPr>
        <w:pStyle w:val="ds-markdown-paragraph"/>
        <w:numPr>
          <w:ilvl w:val="0"/>
          <w:numId w:val="5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How would you classify your experience with technology?</w:t>
      </w:r>
    </w:p>
    <w:p w14:paraId="2997DBCA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Beginner (no experience)</w:t>
      </w:r>
    </w:p>
    <w:p w14:paraId="41D7A767" w14:textId="77777777" w:rsidR="00122983" w:rsidRPr="00122983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ntermediate (some experience)</w:t>
      </w:r>
    </w:p>
    <w:p w14:paraId="093DFE27" w14:textId="6BA3D3AA" w:rsidR="00CB4480" w:rsidRDefault="00122983" w:rsidP="00122983">
      <w:pPr>
        <w:pStyle w:val="ds-markdown-paragraph"/>
        <w:numPr>
          <w:ilvl w:val="1"/>
          <w:numId w:val="5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Advanced (professional)</w:t>
      </w:r>
    </w:p>
    <w:p w14:paraId="3084A467" w14:textId="0EE00DD8" w:rsidR="00122983" w:rsidRPr="00CB4480" w:rsidRDefault="00CB4480" w:rsidP="00CB4480">
      <w:pPr>
        <w:rPr>
          <w:rFonts w:asciiTheme="majorBidi" w:eastAsia="Times New Roman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</w:rPr>
        <w:br w:type="page"/>
      </w:r>
    </w:p>
    <w:p w14:paraId="2A4BC894" w14:textId="77777777" w:rsidR="00122983" w:rsidRPr="00122983" w:rsidRDefault="00122983" w:rsidP="00122983">
      <w:pPr>
        <w:pStyle w:val="Heading2"/>
        <w:shd w:val="clear" w:color="auto" w:fill="FFFFFF"/>
        <w:spacing w:before="274" w:after="206"/>
        <w:rPr>
          <w:rFonts w:asciiTheme="majorBidi" w:hAnsiTheme="majorBidi"/>
          <w:color w:val="auto"/>
          <w:sz w:val="24"/>
          <w:szCs w:val="24"/>
        </w:rPr>
      </w:pPr>
      <w:r w:rsidRPr="00122983">
        <w:rPr>
          <w:rStyle w:val="Strong"/>
          <w:rFonts w:asciiTheme="majorBidi" w:hAnsiTheme="majorBidi"/>
          <w:b w:val="0"/>
          <w:bCs w:val="0"/>
          <w:color w:val="auto"/>
          <w:sz w:val="24"/>
          <w:szCs w:val="24"/>
        </w:rPr>
        <w:lastRenderedPageBreak/>
        <w:t>Section 2: Knowledge of Robotic Surgery</w:t>
      </w:r>
    </w:p>
    <w:p w14:paraId="385AA843" w14:textId="77777777" w:rsidR="00122983" w:rsidRPr="00122983" w:rsidRDefault="00122983" w:rsidP="00122983">
      <w:pPr>
        <w:pStyle w:val="ds-markdown-paragraph"/>
        <w:numPr>
          <w:ilvl w:val="0"/>
          <w:numId w:val="6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Have you ever heard of robotic surgery?</w:t>
      </w:r>
    </w:p>
    <w:p w14:paraId="08F5EBA8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Yes</w:t>
      </w:r>
    </w:p>
    <w:p w14:paraId="5D5E5349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 (skip to Question 11)</w:t>
      </w:r>
    </w:p>
    <w:p w14:paraId="06AE0DC3" w14:textId="77777777" w:rsidR="00122983" w:rsidRPr="00122983" w:rsidRDefault="00122983" w:rsidP="00122983">
      <w:pPr>
        <w:pStyle w:val="ds-markdown-paragraph"/>
        <w:numPr>
          <w:ilvl w:val="0"/>
          <w:numId w:val="6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If "Yes," where did you hear about it? (Select all that apply)</w:t>
      </w:r>
    </w:p>
    <w:p w14:paraId="5E529714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nternet/Social Media</w:t>
      </w:r>
    </w:p>
    <w:p w14:paraId="217ABEAC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Doctor</w:t>
      </w:r>
    </w:p>
    <w:p w14:paraId="7CF18F3E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edia (TV, radio, etc.)</w:t>
      </w:r>
    </w:p>
    <w:p w14:paraId="5A1137A8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agazine</w:t>
      </w:r>
    </w:p>
    <w:p w14:paraId="619104DE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Relatives/Friends</w:t>
      </w:r>
    </w:p>
    <w:p w14:paraId="13749483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Other (please specify) ____________________________</w:t>
      </w:r>
    </w:p>
    <w:p w14:paraId="7A723396" w14:textId="77777777" w:rsidR="00122983" w:rsidRPr="00122983" w:rsidRDefault="00122983" w:rsidP="00122983">
      <w:pPr>
        <w:pStyle w:val="ds-markdown-paragraph"/>
        <w:numPr>
          <w:ilvl w:val="0"/>
          <w:numId w:val="6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What do you understand by the term "robotic surgery"?</w:t>
      </w:r>
    </w:p>
    <w:p w14:paraId="0A320512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he robot performs the surgery while the surgeon observes</w:t>
      </w:r>
    </w:p>
    <w:p w14:paraId="3BF93584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he surgeon controls robotic tools and performs the entire procedure</w:t>
      </w:r>
    </w:p>
    <w:p w14:paraId="6286E8B6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he robot follows pre-programmed commands from the surgeon</w:t>
      </w:r>
    </w:p>
    <w:p w14:paraId="6C9A6D33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he surgeon is not present in the operating room, and the robot performs the surgery autonomously</w:t>
      </w:r>
    </w:p>
    <w:p w14:paraId="7B5C2A9F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 don</w:t>
      </w:r>
      <w:r w:rsidRPr="00122983">
        <w:t>’</w:t>
      </w:r>
      <w:r w:rsidRPr="00122983">
        <w:rPr>
          <w:rFonts w:asciiTheme="majorBidi" w:hAnsiTheme="majorBidi" w:cstheme="majorBidi"/>
        </w:rPr>
        <w:t>t know</w:t>
      </w:r>
    </w:p>
    <w:p w14:paraId="19DC0196" w14:textId="77777777" w:rsidR="00122983" w:rsidRPr="00122983" w:rsidRDefault="00122983" w:rsidP="00122983">
      <w:pPr>
        <w:pStyle w:val="ds-markdown-paragraph"/>
        <w:numPr>
          <w:ilvl w:val="0"/>
          <w:numId w:val="6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Which of the following is most similar to robotic surgery?</w:t>
      </w:r>
    </w:p>
    <w:p w14:paraId="283599A8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raditional open surgery (large incision)</w:t>
      </w:r>
    </w:p>
    <w:p w14:paraId="2B54846B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Laparoscopic surgery (minimally invasive with small incisions)</w:t>
      </w:r>
    </w:p>
    <w:p w14:paraId="6468D429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Laser surgery</w:t>
      </w:r>
    </w:p>
    <w:p w14:paraId="24A01A30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 don</w:t>
      </w:r>
      <w:r w:rsidRPr="00122983">
        <w:t>’</w:t>
      </w:r>
      <w:r w:rsidRPr="00122983">
        <w:rPr>
          <w:rFonts w:asciiTheme="majorBidi" w:hAnsiTheme="majorBidi" w:cstheme="majorBidi"/>
        </w:rPr>
        <w:t>t know</w:t>
      </w:r>
    </w:p>
    <w:p w14:paraId="2D196F7E" w14:textId="77777777" w:rsidR="00122983" w:rsidRPr="00122983" w:rsidRDefault="00122983" w:rsidP="00122983">
      <w:pPr>
        <w:pStyle w:val="ds-markdown-paragraph"/>
        <w:numPr>
          <w:ilvl w:val="0"/>
          <w:numId w:val="6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Is robotic surgery available in Egypt?</w:t>
      </w:r>
    </w:p>
    <w:p w14:paraId="43D6F643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Yes</w:t>
      </w:r>
    </w:p>
    <w:p w14:paraId="28B238BD" w14:textId="77777777" w:rsidR="00122983" w:rsidRPr="00122983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</w:t>
      </w:r>
    </w:p>
    <w:p w14:paraId="583780AD" w14:textId="52DF6F7D" w:rsidR="00CB4480" w:rsidRDefault="00122983" w:rsidP="00122983">
      <w:pPr>
        <w:pStyle w:val="ds-markdown-paragraph"/>
        <w:numPr>
          <w:ilvl w:val="1"/>
          <w:numId w:val="6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</w:t>
      </w:r>
      <w:r w:rsidRPr="00122983">
        <w:t>’</w:t>
      </w:r>
      <w:r w:rsidRPr="00122983">
        <w:rPr>
          <w:rFonts w:asciiTheme="majorBidi" w:hAnsiTheme="majorBidi" w:cstheme="majorBidi"/>
        </w:rPr>
        <w:t>m not sure</w:t>
      </w:r>
    </w:p>
    <w:p w14:paraId="7482A421" w14:textId="7B9EC179" w:rsidR="00122983" w:rsidRPr="00CB4480" w:rsidRDefault="00CB4480" w:rsidP="00CB4480">
      <w:pPr>
        <w:rPr>
          <w:rFonts w:asciiTheme="majorBidi" w:eastAsia="Times New Roman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</w:rPr>
        <w:br w:type="page"/>
      </w:r>
    </w:p>
    <w:p w14:paraId="64505AC4" w14:textId="4769E771" w:rsidR="00122983" w:rsidRPr="00122983" w:rsidRDefault="00122983" w:rsidP="00122983">
      <w:pPr>
        <w:pStyle w:val="Heading2"/>
        <w:shd w:val="clear" w:color="auto" w:fill="FFFFFF"/>
        <w:spacing w:before="274" w:after="206"/>
        <w:rPr>
          <w:rFonts w:asciiTheme="majorBidi" w:hAnsiTheme="majorBidi"/>
          <w:color w:val="auto"/>
          <w:sz w:val="24"/>
          <w:szCs w:val="24"/>
        </w:rPr>
      </w:pPr>
      <w:r w:rsidRPr="00122983">
        <w:rPr>
          <w:rStyle w:val="Strong"/>
          <w:rFonts w:asciiTheme="majorBidi" w:hAnsiTheme="majorBidi"/>
          <w:b w:val="0"/>
          <w:bCs w:val="0"/>
          <w:color w:val="auto"/>
          <w:sz w:val="24"/>
          <w:szCs w:val="24"/>
        </w:rPr>
        <w:lastRenderedPageBreak/>
        <w:t xml:space="preserve">Section 3: </w:t>
      </w:r>
      <w:r>
        <w:rPr>
          <w:rStyle w:val="Strong"/>
          <w:rFonts w:asciiTheme="majorBidi" w:hAnsiTheme="majorBidi"/>
          <w:b w:val="0"/>
          <w:bCs w:val="0"/>
          <w:color w:val="auto"/>
          <w:sz w:val="24"/>
          <w:szCs w:val="24"/>
        </w:rPr>
        <w:t xml:space="preserve">Perceptions </w:t>
      </w:r>
      <w:r w:rsidRPr="00122983">
        <w:rPr>
          <w:rStyle w:val="Strong"/>
          <w:rFonts w:asciiTheme="majorBidi" w:hAnsiTheme="majorBidi"/>
          <w:b w:val="0"/>
          <w:bCs w:val="0"/>
          <w:color w:val="auto"/>
          <w:sz w:val="24"/>
          <w:szCs w:val="24"/>
        </w:rPr>
        <w:t>of Robotic Surgery</w:t>
      </w:r>
    </w:p>
    <w:p w14:paraId="79B6FCF2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Compared to traditional surgery, what do you associate with robotic surgery? (Select all that apply)</w:t>
      </w:r>
    </w:p>
    <w:p w14:paraId="7C12D7C1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Safer</w:t>
      </w:r>
    </w:p>
    <w:p w14:paraId="79EC1373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Less painful</w:t>
      </w:r>
    </w:p>
    <w:p w14:paraId="70B32B38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Better outcomes</w:t>
      </w:r>
    </w:p>
    <w:p w14:paraId="248DFAB5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Faster</w:t>
      </w:r>
    </w:p>
    <w:p w14:paraId="75D7B2DD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ore expensive</w:t>
      </w:r>
    </w:p>
    <w:p w14:paraId="6EF5C291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ne of the above</w:t>
      </w:r>
    </w:p>
    <w:p w14:paraId="65361F4C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Do you have any concerns about robotic surgery? (Select all that apply)</w:t>
      </w:r>
    </w:p>
    <w:p w14:paraId="685B92BB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Robot malfunction during surgery</w:t>
      </w:r>
    </w:p>
    <w:p w14:paraId="1C18EDE5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The robot may make a mistake</w:t>
      </w:r>
    </w:p>
    <w:p w14:paraId="036B3B7E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 have no concerns</w:t>
      </w:r>
    </w:p>
    <w:p w14:paraId="43D60752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Other (please specify) ____________________________</w:t>
      </w:r>
    </w:p>
    <w:p w14:paraId="04E3B7A0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If you needed surgery, would you prefer robotic surgery?</w:t>
      </w:r>
    </w:p>
    <w:p w14:paraId="2F0818A4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Yes</w:t>
      </w:r>
    </w:p>
    <w:p w14:paraId="64A62929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</w:t>
      </w:r>
    </w:p>
    <w:p w14:paraId="55860513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</w:t>
      </w:r>
      <w:r w:rsidRPr="00122983">
        <w:t>’</w:t>
      </w:r>
      <w:r w:rsidRPr="00122983">
        <w:rPr>
          <w:rFonts w:asciiTheme="majorBidi" w:hAnsiTheme="majorBidi" w:cstheme="majorBidi"/>
        </w:rPr>
        <w:t>m not sure</w:t>
      </w:r>
    </w:p>
    <w:p w14:paraId="117D9B6C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What do you think about the skill of surgeons who use robots compared to those who don’t?</w:t>
      </w:r>
    </w:p>
    <w:p w14:paraId="1AC038D5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ore skilled</w:t>
      </w:r>
    </w:p>
    <w:p w14:paraId="5B50F880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Equally skilled</w:t>
      </w:r>
    </w:p>
    <w:p w14:paraId="4C5A3E63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Less skilled</w:t>
      </w:r>
    </w:p>
    <w:p w14:paraId="3D18276B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What is your opinion of hospitals that use robotic surgery?</w:t>
      </w:r>
    </w:p>
    <w:p w14:paraId="62AD0A56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Better than hospitals that don</w:t>
      </w:r>
      <w:r w:rsidRPr="00122983">
        <w:t>’</w:t>
      </w:r>
      <w:r w:rsidRPr="00122983">
        <w:rPr>
          <w:rFonts w:asciiTheme="majorBidi" w:hAnsiTheme="majorBidi" w:cstheme="majorBidi"/>
        </w:rPr>
        <w:t>t use robots</w:t>
      </w:r>
    </w:p>
    <w:p w14:paraId="2372769C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Similar to hospitals that don</w:t>
      </w:r>
      <w:r w:rsidRPr="00122983">
        <w:t>’</w:t>
      </w:r>
      <w:r w:rsidRPr="00122983">
        <w:rPr>
          <w:rFonts w:asciiTheme="majorBidi" w:hAnsiTheme="majorBidi" w:cstheme="majorBidi"/>
        </w:rPr>
        <w:t>t use robots</w:t>
      </w:r>
    </w:p>
    <w:p w14:paraId="793D11B0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Worse than hospitals that don</w:t>
      </w:r>
      <w:r w:rsidRPr="00122983">
        <w:t>’</w:t>
      </w:r>
      <w:r w:rsidRPr="00122983">
        <w:rPr>
          <w:rFonts w:asciiTheme="majorBidi" w:hAnsiTheme="majorBidi" w:cstheme="majorBidi"/>
        </w:rPr>
        <w:t>t use robots</w:t>
      </w:r>
    </w:p>
    <w:p w14:paraId="36DC9708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Compared to standard laparoscopic surgery, robotic surgery is:</w:t>
      </w:r>
    </w:p>
    <w:p w14:paraId="479ADEC1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More expensive</w:t>
      </w:r>
    </w:p>
    <w:p w14:paraId="1B606B95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Same cost</w:t>
      </w:r>
    </w:p>
    <w:p w14:paraId="5D0BE1F5" w14:textId="321EDB97" w:rsidR="00CB4480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Less expensive</w:t>
      </w:r>
    </w:p>
    <w:p w14:paraId="786FF404" w14:textId="6C8D5BDD" w:rsidR="00122983" w:rsidRPr="00CB4480" w:rsidRDefault="00CB4480" w:rsidP="00CB4480">
      <w:pPr>
        <w:rPr>
          <w:rFonts w:asciiTheme="majorBidi" w:eastAsia="Times New Roman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</w:rPr>
        <w:br w:type="page"/>
      </w:r>
    </w:p>
    <w:p w14:paraId="2BE86200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lastRenderedPageBreak/>
        <w:t>Do you think robotic surgery will replace traditional surgery in the future?</w:t>
      </w:r>
    </w:p>
    <w:p w14:paraId="0D04665B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Yes</w:t>
      </w:r>
    </w:p>
    <w:p w14:paraId="7CD7680D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</w:t>
      </w:r>
    </w:p>
    <w:p w14:paraId="6EBFC75C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</w:t>
      </w:r>
      <w:r w:rsidRPr="00122983">
        <w:t>’</w:t>
      </w:r>
      <w:r w:rsidRPr="00122983">
        <w:rPr>
          <w:rFonts w:asciiTheme="majorBidi" w:hAnsiTheme="majorBidi" w:cstheme="majorBidi"/>
        </w:rPr>
        <w:t>m not sure</w:t>
      </w:r>
    </w:p>
    <w:p w14:paraId="4E501260" w14:textId="77777777" w:rsidR="00122983" w:rsidRPr="00122983" w:rsidRDefault="00122983" w:rsidP="00122983">
      <w:pPr>
        <w:pStyle w:val="ds-markdown-paragraph"/>
        <w:numPr>
          <w:ilvl w:val="0"/>
          <w:numId w:val="7"/>
        </w:numPr>
        <w:shd w:val="clear" w:color="auto" w:fill="FFFFFF"/>
        <w:spacing w:before="0" w:beforeAutospacing="0" w:after="60" w:afterAutospacing="0" w:line="429" w:lineRule="atLeast"/>
        <w:rPr>
          <w:rFonts w:asciiTheme="majorBidi" w:hAnsiTheme="majorBidi" w:cstheme="majorBidi"/>
        </w:rPr>
      </w:pPr>
      <w:r w:rsidRPr="00122983">
        <w:rPr>
          <w:rStyle w:val="Strong"/>
          <w:rFonts w:asciiTheme="majorBidi" w:hAnsiTheme="majorBidi" w:cstheme="majorBidi"/>
        </w:rPr>
        <w:t>Do you believe robotic surgery can improve surgical outcomes?</w:t>
      </w:r>
    </w:p>
    <w:p w14:paraId="70DDD3C0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Yes</w:t>
      </w:r>
    </w:p>
    <w:p w14:paraId="091155A7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No</w:t>
      </w:r>
    </w:p>
    <w:p w14:paraId="790FA688" w14:textId="77777777" w:rsidR="00122983" w:rsidRPr="00122983" w:rsidRDefault="00122983" w:rsidP="00122983">
      <w:pPr>
        <w:pStyle w:val="ds-markdown-paragraph"/>
        <w:numPr>
          <w:ilvl w:val="1"/>
          <w:numId w:val="7"/>
        </w:numPr>
        <w:shd w:val="clear" w:color="auto" w:fill="FFFFFF"/>
        <w:spacing w:before="0" w:beforeAutospacing="0" w:after="0" w:afterAutospacing="0" w:line="429" w:lineRule="atLeast"/>
        <w:rPr>
          <w:rFonts w:asciiTheme="majorBidi" w:hAnsiTheme="majorBidi" w:cstheme="majorBidi"/>
        </w:rPr>
      </w:pPr>
      <w:r w:rsidRPr="00122983">
        <w:rPr>
          <w:rFonts w:ascii="Segoe UI Emoji" w:hAnsi="Segoe UI Emoji" w:cs="Segoe UI Emoji"/>
        </w:rPr>
        <w:t>⬜</w:t>
      </w:r>
      <w:r w:rsidRPr="00122983">
        <w:rPr>
          <w:rFonts w:asciiTheme="majorBidi" w:hAnsiTheme="majorBidi" w:cstheme="majorBidi"/>
        </w:rPr>
        <w:t xml:space="preserve"> I</w:t>
      </w:r>
      <w:r w:rsidRPr="00122983">
        <w:t>’</w:t>
      </w:r>
      <w:r w:rsidRPr="00122983">
        <w:rPr>
          <w:rFonts w:asciiTheme="majorBidi" w:hAnsiTheme="majorBidi" w:cstheme="majorBidi"/>
        </w:rPr>
        <w:t>m not sure</w:t>
      </w:r>
    </w:p>
    <w:p w14:paraId="6DD0DFB1" w14:textId="4E45EF30" w:rsidR="00122983" w:rsidRPr="00122983" w:rsidRDefault="00122983" w:rsidP="00122983">
      <w:pPr>
        <w:bidi/>
        <w:spacing w:before="100" w:beforeAutospacing="1" w:after="100" w:afterAutospacing="1" w:line="276" w:lineRule="auto"/>
        <w:ind w:left="14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122983" w:rsidRPr="00122983" w:rsidSect="00CB4480">
      <w:pgSz w:w="12240" w:h="15840"/>
      <w:pgMar w:top="993" w:right="1440" w:bottom="14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176D8"/>
    <w:multiLevelType w:val="multilevel"/>
    <w:tmpl w:val="24DED05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9E17E6"/>
    <w:multiLevelType w:val="hybridMultilevel"/>
    <w:tmpl w:val="038EA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C51CE"/>
    <w:multiLevelType w:val="multilevel"/>
    <w:tmpl w:val="44389FB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9878ED"/>
    <w:multiLevelType w:val="multilevel"/>
    <w:tmpl w:val="C8B42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E6364E"/>
    <w:multiLevelType w:val="multilevel"/>
    <w:tmpl w:val="32404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0D7FCA"/>
    <w:multiLevelType w:val="multilevel"/>
    <w:tmpl w:val="5B762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7503B3"/>
    <w:multiLevelType w:val="multilevel"/>
    <w:tmpl w:val="34527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C75D22"/>
    <w:multiLevelType w:val="multilevel"/>
    <w:tmpl w:val="66BA8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4242671">
    <w:abstractNumId w:val="5"/>
  </w:num>
  <w:num w:numId="2" w16cid:durableId="295838077">
    <w:abstractNumId w:val="3"/>
  </w:num>
  <w:num w:numId="3" w16cid:durableId="986860939">
    <w:abstractNumId w:val="6"/>
  </w:num>
  <w:num w:numId="4" w16cid:durableId="1160925206">
    <w:abstractNumId w:val="4"/>
  </w:num>
  <w:num w:numId="5" w16cid:durableId="1737242304">
    <w:abstractNumId w:val="7"/>
  </w:num>
  <w:num w:numId="6" w16cid:durableId="671690341">
    <w:abstractNumId w:val="2"/>
  </w:num>
  <w:num w:numId="7" w16cid:durableId="948198779">
    <w:abstractNumId w:val="0"/>
  </w:num>
  <w:num w:numId="8" w16cid:durableId="886377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29"/>
    <w:rsid w:val="00026288"/>
    <w:rsid w:val="00030FE4"/>
    <w:rsid w:val="000C351C"/>
    <w:rsid w:val="000C4458"/>
    <w:rsid w:val="00122983"/>
    <w:rsid w:val="00126A34"/>
    <w:rsid w:val="002D2053"/>
    <w:rsid w:val="00474C42"/>
    <w:rsid w:val="00484422"/>
    <w:rsid w:val="00496FFC"/>
    <w:rsid w:val="005C1114"/>
    <w:rsid w:val="005E4DEE"/>
    <w:rsid w:val="00744353"/>
    <w:rsid w:val="00805B77"/>
    <w:rsid w:val="00823B21"/>
    <w:rsid w:val="008316E5"/>
    <w:rsid w:val="00841247"/>
    <w:rsid w:val="00887347"/>
    <w:rsid w:val="00933929"/>
    <w:rsid w:val="009355D2"/>
    <w:rsid w:val="009B33D2"/>
    <w:rsid w:val="009F2A44"/>
    <w:rsid w:val="009F6C5A"/>
    <w:rsid w:val="00B1782E"/>
    <w:rsid w:val="00B63E43"/>
    <w:rsid w:val="00C225BE"/>
    <w:rsid w:val="00C67FD8"/>
    <w:rsid w:val="00C842A8"/>
    <w:rsid w:val="00CB1409"/>
    <w:rsid w:val="00CB4480"/>
    <w:rsid w:val="00DB188F"/>
    <w:rsid w:val="00E17566"/>
    <w:rsid w:val="00EA2EB8"/>
    <w:rsid w:val="00EB3282"/>
    <w:rsid w:val="00EE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689AF1D"/>
  <w15:chartTrackingRefBased/>
  <w15:docId w15:val="{14EED44D-405C-46E3-99BA-EE0DD000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339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93392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392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93392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93392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33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33D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229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s-markdown-paragraph">
    <w:name w:val="ds-markdown-paragraph"/>
    <w:basedOn w:val="Normal"/>
    <w:rsid w:val="00122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74C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4C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ohamed.ft.srou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1246</Words>
  <Characters>5986</Characters>
  <Application>Microsoft Office Word</Application>
  <DocSecurity>0</DocSecurity>
  <Lines>249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 Ahmad Abd-eRazik</dc:creator>
  <cp:keywords/>
  <dc:description/>
  <cp:lastModifiedBy>mohamed.Fatooh</cp:lastModifiedBy>
  <cp:revision>19</cp:revision>
  <cp:lastPrinted>2025-03-11T05:37:00Z</cp:lastPrinted>
  <dcterms:created xsi:type="dcterms:W3CDTF">2024-12-27T11:45:00Z</dcterms:created>
  <dcterms:modified xsi:type="dcterms:W3CDTF">2025-09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09bd7-ed29-40c8-9403-f57106a3c829</vt:lpwstr>
  </property>
</Properties>
</file>